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69B13" w14:textId="163268E6" w:rsidR="00481C2D" w:rsidRPr="002E1097" w:rsidRDefault="00D964C2" w:rsidP="00481C2D">
      <w:pPr>
        <w:jc w:val="left"/>
        <w:rPr>
          <w:rFonts w:ascii="Times New Roman" w:hAnsi="Times New Roman" w:cs="Times New Roman"/>
          <w:sz w:val="24"/>
        </w:rPr>
      </w:pPr>
      <w:r w:rsidRPr="002E1097">
        <w:rPr>
          <w:rFonts w:ascii="Times New Roman" w:hAnsi="Times New Roman" w:cs="Times New Roman"/>
          <w:b/>
          <w:bCs/>
          <w:sz w:val="24"/>
        </w:rPr>
        <w:t xml:space="preserve">S2 Table. </w:t>
      </w:r>
      <w:r w:rsidR="00481C2D" w:rsidRPr="002E1097">
        <w:rPr>
          <w:rFonts w:ascii="Times New Roman" w:hAnsi="Times New Roman" w:cs="Times New Roman"/>
          <w:b/>
          <w:bCs/>
          <w:sz w:val="24"/>
        </w:rPr>
        <w:t xml:space="preserve">data extraction </w:t>
      </w:r>
      <w:r w:rsidR="00910277" w:rsidRPr="002E1097">
        <w:rPr>
          <w:rFonts w:ascii="Times New Roman" w:hAnsi="Times New Roman" w:cs="Times New Roman"/>
          <w:b/>
          <w:bCs/>
          <w:sz w:val="24"/>
        </w:rPr>
        <w:t>form</w:t>
      </w:r>
    </w:p>
    <w:tbl>
      <w:tblPr>
        <w:tblStyle w:val="TableGrid"/>
        <w:tblpPr w:leftFromText="180" w:rightFromText="180" w:vertAnchor="page" w:horzAnchor="margin" w:tblpY="2319"/>
        <w:tblW w:w="0" w:type="auto"/>
        <w:tblLook w:val="04A0" w:firstRow="1" w:lastRow="0" w:firstColumn="1" w:lastColumn="0" w:noHBand="0" w:noVBand="1"/>
      </w:tblPr>
      <w:tblGrid>
        <w:gridCol w:w="2122"/>
        <w:gridCol w:w="5811"/>
      </w:tblGrid>
      <w:tr w:rsidR="0066238D" w:rsidRPr="002E1097" w14:paraId="0DEFB0E8" w14:textId="06EA071A" w:rsidTr="00464F50">
        <w:tc>
          <w:tcPr>
            <w:tcW w:w="2122" w:type="dxa"/>
            <w:vAlign w:val="center"/>
          </w:tcPr>
          <w:p w14:paraId="6F40D9CC" w14:textId="77777777" w:rsidR="0066238D" w:rsidRPr="002E1097" w:rsidRDefault="0066238D" w:rsidP="00481C2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1097">
              <w:rPr>
                <w:rFonts w:ascii="Times New Roman" w:hAnsi="Times New Roman" w:cs="Times New Roman"/>
                <w:b/>
                <w:bCs/>
                <w:sz w:val="24"/>
              </w:rPr>
              <w:t>Domain</w:t>
            </w:r>
          </w:p>
        </w:tc>
        <w:tc>
          <w:tcPr>
            <w:tcW w:w="5811" w:type="dxa"/>
            <w:vAlign w:val="center"/>
          </w:tcPr>
          <w:p w14:paraId="25F04765" w14:textId="77777777" w:rsidR="0066238D" w:rsidRPr="002E1097" w:rsidRDefault="0066238D" w:rsidP="00481C2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1097">
              <w:rPr>
                <w:rFonts w:ascii="Times New Roman" w:hAnsi="Times New Roman" w:cs="Times New Roman"/>
                <w:b/>
                <w:bCs/>
                <w:sz w:val="24"/>
              </w:rPr>
              <w:t>Key items</w:t>
            </w:r>
          </w:p>
        </w:tc>
      </w:tr>
      <w:tr w:rsidR="00A435A2" w:rsidRPr="002E1097" w14:paraId="04C8B493" w14:textId="77777777" w:rsidTr="00464F50">
        <w:tc>
          <w:tcPr>
            <w:tcW w:w="2122" w:type="dxa"/>
            <w:vMerge w:val="restart"/>
            <w:vAlign w:val="center"/>
          </w:tcPr>
          <w:p w14:paraId="690DC9E0" w14:textId="306558BD" w:rsidR="00A435A2" w:rsidRPr="002E1097" w:rsidRDefault="00A435A2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tudy characteristics</w:t>
            </w:r>
          </w:p>
        </w:tc>
        <w:tc>
          <w:tcPr>
            <w:tcW w:w="5811" w:type="dxa"/>
            <w:vAlign w:val="center"/>
          </w:tcPr>
          <w:p w14:paraId="51069681" w14:textId="53039425" w:rsidR="00A435A2" w:rsidRPr="002E1097" w:rsidRDefault="00A435A2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Journal title</w:t>
            </w:r>
          </w:p>
        </w:tc>
      </w:tr>
      <w:tr w:rsidR="00A435A2" w:rsidRPr="002E1097" w14:paraId="04C023D1" w14:textId="77777777" w:rsidTr="00464F50">
        <w:tc>
          <w:tcPr>
            <w:tcW w:w="2122" w:type="dxa"/>
            <w:vMerge/>
            <w:vAlign w:val="center"/>
          </w:tcPr>
          <w:p w14:paraId="30DEBC74" w14:textId="77777777" w:rsidR="00A435A2" w:rsidRPr="002E1097" w:rsidRDefault="00A435A2" w:rsidP="00A435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  <w:vAlign w:val="center"/>
          </w:tcPr>
          <w:p w14:paraId="6BF08235" w14:textId="403591CD" w:rsidR="00A435A2" w:rsidRPr="002E1097" w:rsidRDefault="00A435A2" w:rsidP="00A435A2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Name of authors</w:t>
            </w:r>
          </w:p>
        </w:tc>
      </w:tr>
      <w:tr w:rsidR="00A435A2" w:rsidRPr="002E1097" w14:paraId="4F964B62" w14:textId="77777777" w:rsidTr="00464F50">
        <w:tc>
          <w:tcPr>
            <w:tcW w:w="2122" w:type="dxa"/>
            <w:vMerge/>
            <w:vAlign w:val="center"/>
          </w:tcPr>
          <w:p w14:paraId="7B2EF217" w14:textId="77777777" w:rsidR="00A435A2" w:rsidRPr="002E1097" w:rsidRDefault="00A435A2" w:rsidP="00A435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  <w:vAlign w:val="center"/>
          </w:tcPr>
          <w:p w14:paraId="530A5CC8" w14:textId="622739EA" w:rsidR="00A435A2" w:rsidRPr="002E1097" w:rsidRDefault="00A435A2" w:rsidP="00A435A2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Publication year</w:t>
            </w:r>
          </w:p>
        </w:tc>
      </w:tr>
      <w:tr w:rsidR="0066238D" w:rsidRPr="002E1097" w14:paraId="60CFC405" w14:textId="53619589" w:rsidTr="00464F50">
        <w:tc>
          <w:tcPr>
            <w:tcW w:w="2122" w:type="dxa"/>
            <w:vMerge w:val="restart"/>
            <w:vAlign w:val="center"/>
          </w:tcPr>
          <w:p w14:paraId="3F626523" w14:textId="43CE8889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tudy context</w:t>
            </w:r>
          </w:p>
        </w:tc>
        <w:tc>
          <w:tcPr>
            <w:tcW w:w="5811" w:type="dxa"/>
          </w:tcPr>
          <w:p w14:paraId="3CCEB3AD" w14:textId="162C6F3B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Target identification/ validation</w:t>
            </w:r>
          </w:p>
        </w:tc>
      </w:tr>
      <w:tr w:rsidR="0066238D" w:rsidRPr="002E1097" w14:paraId="318955E2" w14:textId="1B7CA77D" w:rsidTr="00464F50">
        <w:tc>
          <w:tcPr>
            <w:tcW w:w="2122" w:type="dxa"/>
            <w:vMerge/>
            <w:vAlign w:val="center"/>
          </w:tcPr>
          <w:p w14:paraId="1D9FDB4B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18ACA02B" w14:textId="6B7C17EC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Hit identification</w:t>
            </w:r>
          </w:p>
        </w:tc>
      </w:tr>
      <w:tr w:rsidR="0066238D" w:rsidRPr="002E1097" w14:paraId="0E384A96" w14:textId="573CF26F" w:rsidTr="00464F50">
        <w:tc>
          <w:tcPr>
            <w:tcW w:w="2122" w:type="dxa"/>
            <w:vMerge/>
            <w:vAlign w:val="center"/>
          </w:tcPr>
          <w:p w14:paraId="7CB084C8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1AE2EA04" w14:textId="4A060B97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Hit-to-lead</w:t>
            </w:r>
          </w:p>
        </w:tc>
      </w:tr>
      <w:tr w:rsidR="0066238D" w:rsidRPr="002E1097" w14:paraId="11D08A7E" w14:textId="6369EBC3" w:rsidTr="00464F50">
        <w:tc>
          <w:tcPr>
            <w:tcW w:w="2122" w:type="dxa"/>
            <w:vMerge/>
            <w:vAlign w:val="center"/>
          </w:tcPr>
          <w:p w14:paraId="209219A3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1FEE3E16" w14:textId="1F8D5AA1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Lead Optimization</w:t>
            </w:r>
          </w:p>
        </w:tc>
      </w:tr>
      <w:tr w:rsidR="00464F50" w:rsidRPr="002E1097" w14:paraId="2B473C2A" w14:textId="77777777" w:rsidTr="00464F50">
        <w:tc>
          <w:tcPr>
            <w:tcW w:w="2122" w:type="dxa"/>
            <w:vMerge w:val="restart"/>
            <w:vAlign w:val="center"/>
          </w:tcPr>
          <w:p w14:paraId="7440601F" w14:textId="6D73AD51" w:rsidR="00464F50" w:rsidRPr="002E1097" w:rsidRDefault="00464F50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Compounds</w:t>
            </w:r>
          </w:p>
        </w:tc>
        <w:tc>
          <w:tcPr>
            <w:tcW w:w="5811" w:type="dxa"/>
          </w:tcPr>
          <w:p w14:paraId="64B468B1" w14:textId="77B1E210" w:rsidR="00464F50" w:rsidRPr="002E1097" w:rsidRDefault="00464F50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tarting compounds with anthraquinone scaffold</w:t>
            </w:r>
          </w:p>
        </w:tc>
      </w:tr>
      <w:tr w:rsidR="00464F50" w:rsidRPr="002E1097" w14:paraId="6A9ACFC2" w14:textId="77777777" w:rsidTr="00464F50">
        <w:tc>
          <w:tcPr>
            <w:tcW w:w="2122" w:type="dxa"/>
            <w:vMerge/>
            <w:vAlign w:val="center"/>
          </w:tcPr>
          <w:p w14:paraId="09F34C4D" w14:textId="77777777" w:rsidR="00464F50" w:rsidRPr="002E1097" w:rsidRDefault="00464F50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55C2D64D" w14:textId="3A10A844" w:rsidR="00464F50" w:rsidRPr="002E1097" w:rsidRDefault="00464F50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Identified hits with anthraquinone scaffold</w:t>
            </w:r>
          </w:p>
        </w:tc>
      </w:tr>
      <w:tr w:rsidR="002E1097" w:rsidRPr="002E1097" w14:paraId="7708506B" w14:textId="77777777" w:rsidTr="00464F50">
        <w:tc>
          <w:tcPr>
            <w:tcW w:w="2122" w:type="dxa"/>
            <w:vMerge w:val="restart"/>
            <w:vAlign w:val="center"/>
          </w:tcPr>
          <w:p w14:paraId="5B9D3F3E" w14:textId="63EC4A62" w:rsidR="002E1097" w:rsidRPr="002E1097" w:rsidRDefault="002E1097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Cancer type</w:t>
            </w:r>
          </w:p>
        </w:tc>
        <w:tc>
          <w:tcPr>
            <w:tcW w:w="5811" w:type="dxa"/>
          </w:tcPr>
          <w:p w14:paraId="3A90226A" w14:textId="7AEE6DE9" w:rsidR="002E1097" w:rsidRPr="002E1097" w:rsidRDefault="002E1097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 xml:space="preserve">General </w:t>
            </w:r>
          </w:p>
        </w:tc>
      </w:tr>
      <w:tr w:rsidR="002E1097" w:rsidRPr="002E1097" w14:paraId="68891682" w14:textId="77777777" w:rsidTr="00464F50">
        <w:tc>
          <w:tcPr>
            <w:tcW w:w="2122" w:type="dxa"/>
            <w:vMerge/>
            <w:vAlign w:val="center"/>
          </w:tcPr>
          <w:p w14:paraId="26F8CEFA" w14:textId="77777777" w:rsidR="002E1097" w:rsidRPr="002E1097" w:rsidRDefault="002E1097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32291640" w14:textId="55C27FB8" w:rsidR="002E1097" w:rsidRPr="002E1097" w:rsidRDefault="002E1097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pecific cancer</w:t>
            </w:r>
          </w:p>
        </w:tc>
      </w:tr>
      <w:tr w:rsidR="0066238D" w:rsidRPr="002E1097" w14:paraId="0367DB64" w14:textId="4E568B49" w:rsidTr="00464F50">
        <w:tc>
          <w:tcPr>
            <w:tcW w:w="2122" w:type="dxa"/>
            <w:vMerge w:val="restart"/>
            <w:vAlign w:val="center"/>
          </w:tcPr>
          <w:p w14:paraId="785CEB63" w14:textId="689B2B0E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Ligand-based method (specify the software/ tools used)</w:t>
            </w:r>
          </w:p>
        </w:tc>
        <w:tc>
          <w:tcPr>
            <w:tcW w:w="5811" w:type="dxa"/>
          </w:tcPr>
          <w:p w14:paraId="1FBF27D5" w14:textId="1F6002B9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Pharmacophore modelling &amp; mapping</w:t>
            </w:r>
          </w:p>
        </w:tc>
      </w:tr>
      <w:tr w:rsidR="0066238D" w:rsidRPr="002E1097" w14:paraId="24299454" w14:textId="193E3E37" w:rsidTr="00464F50">
        <w:tc>
          <w:tcPr>
            <w:tcW w:w="2122" w:type="dxa"/>
            <w:vMerge/>
            <w:vAlign w:val="center"/>
          </w:tcPr>
          <w:p w14:paraId="425849F8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501A833D" w14:textId="06B2146A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imilarity search</w:t>
            </w:r>
          </w:p>
        </w:tc>
      </w:tr>
      <w:tr w:rsidR="0066238D" w:rsidRPr="002E1097" w14:paraId="38B652C7" w14:textId="143E9F86" w:rsidTr="00464F50">
        <w:tc>
          <w:tcPr>
            <w:tcW w:w="2122" w:type="dxa"/>
            <w:vMerge/>
            <w:vAlign w:val="center"/>
          </w:tcPr>
          <w:p w14:paraId="6A2C13D5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3801D0DC" w14:textId="0DB0D373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Quantitative-structure activity relationship (QSAR)</w:t>
            </w:r>
          </w:p>
        </w:tc>
      </w:tr>
      <w:tr w:rsidR="0066238D" w:rsidRPr="002E1097" w14:paraId="1237D3DC" w14:textId="1891E8AB" w:rsidTr="00464F50">
        <w:tc>
          <w:tcPr>
            <w:tcW w:w="2122" w:type="dxa"/>
            <w:vMerge/>
            <w:vAlign w:val="center"/>
          </w:tcPr>
          <w:p w14:paraId="45926160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1BAE8BD9" w14:textId="12F9D44A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caffold hopping</w:t>
            </w:r>
          </w:p>
        </w:tc>
      </w:tr>
      <w:tr w:rsidR="0066238D" w:rsidRPr="002E1097" w14:paraId="5494F61D" w14:textId="43168FCE" w:rsidTr="00464F50">
        <w:tc>
          <w:tcPr>
            <w:tcW w:w="2122" w:type="dxa"/>
            <w:vMerge w:val="restart"/>
            <w:vAlign w:val="center"/>
          </w:tcPr>
          <w:p w14:paraId="41525DC9" w14:textId="2D5F4323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Structure-based method (specify the software/ tool used)</w:t>
            </w:r>
          </w:p>
        </w:tc>
        <w:tc>
          <w:tcPr>
            <w:tcW w:w="5811" w:type="dxa"/>
          </w:tcPr>
          <w:p w14:paraId="0FE4B8DF" w14:textId="266C16DF" w:rsidR="0066238D" w:rsidRPr="002E1097" w:rsidRDefault="00464F50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Molecular docking</w:t>
            </w:r>
          </w:p>
        </w:tc>
      </w:tr>
      <w:tr w:rsidR="0066238D" w:rsidRPr="002E1097" w14:paraId="52312307" w14:textId="7E3A0B27" w:rsidTr="00464F50">
        <w:tc>
          <w:tcPr>
            <w:tcW w:w="2122" w:type="dxa"/>
            <w:vMerge/>
            <w:vAlign w:val="center"/>
          </w:tcPr>
          <w:p w14:paraId="71B28BBA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69A74C90" w14:textId="2BED2997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Pharmacophore modelling &amp; mapping</w:t>
            </w:r>
          </w:p>
        </w:tc>
      </w:tr>
      <w:tr w:rsidR="0066238D" w:rsidRPr="002E1097" w14:paraId="45DBAF12" w14:textId="7FB8D100" w:rsidTr="00464F50">
        <w:tc>
          <w:tcPr>
            <w:tcW w:w="2122" w:type="dxa"/>
            <w:vMerge w:val="restart"/>
            <w:vAlign w:val="center"/>
          </w:tcPr>
          <w:p w14:paraId="170FCEC7" w14:textId="186AEEFC" w:rsidR="0066238D" w:rsidRPr="002E1097" w:rsidRDefault="00464F50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 xml:space="preserve">Source/ </w:t>
            </w:r>
            <w:r w:rsidR="0066238D" w:rsidRPr="002E1097"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5811" w:type="dxa"/>
          </w:tcPr>
          <w:p w14:paraId="547C7685" w14:textId="16D2B12F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Macromolecular target</w:t>
            </w:r>
            <w:r w:rsidR="00575F5C" w:rsidRPr="002E1097">
              <w:rPr>
                <w:rFonts w:ascii="Times New Roman" w:hAnsi="Times New Roman" w:cs="Times New Roman"/>
                <w:sz w:val="24"/>
              </w:rPr>
              <w:t xml:space="preserve"> (specify the investigated target)</w:t>
            </w:r>
          </w:p>
        </w:tc>
      </w:tr>
      <w:tr w:rsidR="0066238D" w:rsidRPr="002E1097" w14:paraId="28B80283" w14:textId="06E61937" w:rsidTr="00464F50">
        <w:tc>
          <w:tcPr>
            <w:tcW w:w="2122" w:type="dxa"/>
            <w:vMerge/>
            <w:vAlign w:val="center"/>
          </w:tcPr>
          <w:p w14:paraId="17D82ED1" w14:textId="77777777" w:rsidR="0066238D" w:rsidRPr="002E1097" w:rsidRDefault="0066238D" w:rsidP="00481C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5B88C345" w14:textId="37D93FD2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Ligand/ virtual library</w:t>
            </w:r>
          </w:p>
        </w:tc>
      </w:tr>
      <w:tr w:rsidR="0066238D" w:rsidRPr="002E1097" w14:paraId="5EB41488" w14:textId="01FA2D05" w:rsidTr="00464F50">
        <w:tc>
          <w:tcPr>
            <w:tcW w:w="2122" w:type="dxa"/>
            <w:vMerge w:val="restart"/>
            <w:vAlign w:val="center"/>
          </w:tcPr>
          <w:p w14:paraId="36452A44" w14:textId="504B523B" w:rsidR="0066238D" w:rsidRPr="002E1097" w:rsidRDefault="00464F50" w:rsidP="00481C2D">
            <w:pPr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Others CADD methods (Specify the software/ tool used)</w:t>
            </w:r>
          </w:p>
        </w:tc>
        <w:tc>
          <w:tcPr>
            <w:tcW w:w="5811" w:type="dxa"/>
          </w:tcPr>
          <w:p w14:paraId="167341E8" w14:textId="76DC9CCD" w:rsidR="0066238D" w:rsidRPr="002E1097" w:rsidRDefault="00464F50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ADMET filter</w:t>
            </w:r>
          </w:p>
        </w:tc>
      </w:tr>
      <w:tr w:rsidR="0066238D" w:rsidRPr="002E1097" w14:paraId="09EA42C9" w14:textId="442B8E78" w:rsidTr="00464F50">
        <w:tc>
          <w:tcPr>
            <w:tcW w:w="2122" w:type="dxa"/>
            <w:vMerge/>
          </w:tcPr>
          <w:p w14:paraId="3D848889" w14:textId="77777777" w:rsidR="0066238D" w:rsidRPr="002E1097" w:rsidRDefault="0066238D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2076D586" w14:textId="3D3FB044" w:rsidR="0066238D" w:rsidRPr="002E1097" w:rsidRDefault="00464F50" w:rsidP="00481C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Molecular dynamic simulation</w:t>
            </w:r>
          </w:p>
        </w:tc>
      </w:tr>
      <w:tr w:rsidR="00464F50" w:rsidRPr="002E1097" w14:paraId="2BD26ECE" w14:textId="28B815D8" w:rsidTr="00464F50">
        <w:tc>
          <w:tcPr>
            <w:tcW w:w="2122" w:type="dxa"/>
            <w:vMerge/>
          </w:tcPr>
          <w:p w14:paraId="7B10C8F8" w14:textId="77777777" w:rsidR="00464F50" w:rsidRPr="002E1097" w:rsidRDefault="00464F50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4DFADBE3" w14:textId="59B3D382" w:rsidR="00464F50" w:rsidRPr="002E1097" w:rsidRDefault="00464F50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MM-GBSA</w:t>
            </w:r>
          </w:p>
        </w:tc>
      </w:tr>
      <w:tr w:rsidR="00464F50" w:rsidRPr="002E1097" w14:paraId="17EE922F" w14:textId="3825284F" w:rsidTr="00464F50">
        <w:tc>
          <w:tcPr>
            <w:tcW w:w="2122" w:type="dxa"/>
            <w:vMerge/>
          </w:tcPr>
          <w:p w14:paraId="42F1986C" w14:textId="77777777" w:rsidR="00464F50" w:rsidRPr="002E1097" w:rsidRDefault="00464F50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49713AEE" w14:textId="645D7C10" w:rsidR="00464F50" w:rsidRPr="002E1097" w:rsidRDefault="00464F50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MM-PBSA</w:t>
            </w:r>
          </w:p>
        </w:tc>
      </w:tr>
      <w:tr w:rsidR="00EF1755" w:rsidRPr="002E1097" w14:paraId="6B894815" w14:textId="77777777" w:rsidTr="00464F50">
        <w:tc>
          <w:tcPr>
            <w:tcW w:w="2122" w:type="dxa"/>
            <w:vMerge w:val="restart"/>
          </w:tcPr>
          <w:p w14:paraId="14D30C6F" w14:textId="6DB6D159" w:rsidR="00EF1755" w:rsidRPr="002E1097" w:rsidRDefault="00EF1755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Experimental validation</w:t>
            </w:r>
          </w:p>
        </w:tc>
        <w:tc>
          <w:tcPr>
            <w:tcW w:w="5811" w:type="dxa"/>
          </w:tcPr>
          <w:p w14:paraId="7F90A7FB" w14:textId="4D1235C8" w:rsidR="00EF1755" w:rsidRPr="002E1097" w:rsidRDefault="00EF1755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Yes (specify IC</w:t>
            </w:r>
            <w:r w:rsidRPr="002E1097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2E1097">
              <w:rPr>
                <w:rFonts w:ascii="Times New Roman" w:hAnsi="Times New Roman" w:cs="Times New Roman"/>
                <w:sz w:val="24"/>
              </w:rPr>
              <w:t>/EC</w:t>
            </w:r>
            <w:r w:rsidRPr="002E1097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2E1097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2E1097">
              <w:rPr>
                <w:rFonts w:ascii="Times New Roman" w:hAnsi="Times New Roman" w:cs="Times New Roman"/>
                <w:sz w:val="24"/>
              </w:rPr>
              <w:t>Kd</w:t>
            </w:r>
            <w:proofErr w:type="spellEnd"/>
            <w:r w:rsidRPr="002E1097">
              <w:rPr>
                <w:rFonts w:ascii="Times New Roman" w:hAnsi="Times New Roman" w:cs="Times New Roman"/>
                <w:sz w:val="24"/>
              </w:rPr>
              <w:t>/Ki wherever applicable)</w:t>
            </w:r>
          </w:p>
        </w:tc>
      </w:tr>
      <w:tr w:rsidR="00EF1755" w:rsidRPr="002E1097" w14:paraId="3B91B473" w14:textId="77777777" w:rsidTr="00464F50">
        <w:tc>
          <w:tcPr>
            <w:tcW w:w="2122" w:type="dxa"/>
            <w:vMerge/>
          </w:tcPr>
          <w:p w14:paraId="5E6DFD23" w14:textId="77777777" w:rsidR="00EF1755" w:rsidRPr="002E1097" w:rsidRDefault="00EF1755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11" w:type="dxa"/>
          </w:tcPr>
          <w:p w14:paraId="3C95029A" w14:textId="535B0B6A" w:rsidR="00EF1755" w:rsidRPr="002E1097" w:rsidRDefault="00EF1755" w:rsidP="00464F5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E1097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68F1C273" w14:textId="77777777" w:rsidR="006B75E2" w:rsidRPr="002E1097" w:rsidRDefault="006B75E2">
      <w:pPr>
        <w:rPr>
          <w:rFonts w:ascii="Times New Roman" w:hAnsi="Times New Roman" w:cs="Times New Roman"/>
          <w:sz w:val="24"/>
        </w:rPr>
      </w:pPr>
    </w:p>
    <w:sectPr w:rsidR="006B75E2" w:rsidRPr="002E1097" w:rsidSect="00206A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2D"/>
    <w:rsid w:val="00014F68"/>
    <w:rsid w:val="00200E37"/>
    <w:rsid w:val="00206A4A"/>
    <w:rsid w:val="00255093"/>
    <w:rsid w:val="002A013D"/>
    <w:rsid w:val="002E1097"/>
    <w:rsid w:val="00316FC7"/>
    <w:rsid w:val="003A13E5"/>
    <w:rsid w:val="00464F50"/>
    <w:rsid w:val="00481C2D"/>
    <w:rsid w:val="00575F5C"/>
    <w:rsid w:val="00583D10"/>
    <w:rsid w:val="0064443A"/>
    <w:rsid w:val="0066238D"/>
    <w:rsid w:val="00695690"/>
    <w:rsid w:val="006A4328"/>
    <w:rsid w:val="006B75E2"/>
    <w:rsid w:val="00727BC7"/>
    <w:rsid w:val="00773D52"/>
    <w:rsid w:val="008C32AC"/>
    <w:rsid w:val="00900314"/>
    <w:rsid w:val="00910277"/>
    <w:rsid w:val="00921423"/>
    <w:rsid w:val="00930F6B"/>
    <w:rsid w:val="009A4CAA"/>
    <w:rsid w:val="009A65C4"/>
    <w:rsid w:val="00A13E52"/>
    <w:rsid w:val="00A435A2"/>
    <w:rsid w:val="00A638A7"/>
    <w:rsid w:val="00AF0CD6"/>
    <w:rsid w:val="00B236CC"/>
    <w:rsid w:val="00C76E70"/>
    <w:rsid w:val="00CB6F2B"/>
    <w:rsid w:val="00D41655"/>
    <w:rsid w:val="00D52A05"/>
    <w:rsid w:val="00D964C2"/>
    <w:rsid w:val="00DB2797"/>
    <w:rsid w:val="00E07C49"/>
    <w:rsid w:val="00ED4482"/>
    <w:rsid w:val="00EE4095"/>
    <w:rsid w:val="00EF1755"/>
    <w:rsid w:val="00F11737"/>
    <w:rsid w:val="00F12A49"/>
    <w:rsid w:val="00FB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F0C3"/>
  <w15:chartTrackingRefBased/>
  <w15:docId w15:val="{F67C8DC7-F5C9-0E4B-896A-E707C83F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wanting0113@outlook.com</dc:creator>
  <cp:keywords/>
  <dc:description/>
  <cp:lastModifiedBy>Hui Ming Chua</cp:lastModifiedBy>
  <cp:revision>9</cp:revision>
  <dcterms:created xsi:type="dcterms:W3CDTF">2023-11-27T11:17:00Z</dcterms:created>
  <dcterms:modified xsi:type="dcterms:W3CDTF">2023-11-27T14:34:00Z</dcterms:modified>
</cp:coreProperties>
</file>